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00" w:type="dxa"/>
        <w:tblLook w:val="04A0" w:firstRow="1" w:lastRow="0" w:firstColumn="1" w:lastColumn="0" w:noHBand="0" w:noVBand="1"/>
      </w:tblPr>
      <w:tblGrid>
        <w:gridCol w:w="1323"/>
        <w:gridCol w:w="1127"/>
        <w:gridCol w:w="807"/>
        <w:gridCol w:w="1435"/>
        <w:gridCol w:w="1474"/>
        <w:gridCol w:w="784"/>
        <w:gridCol w:w="844"/>
        <w:gridCol w:w="756"/>
        <w:gridCol w:w="850"/>
      </w:tblGrid>
      <w:tr w:rsidR="00863052" w:rsidRPr="00D960A3" w14:paraId="5468D480" w14:textId="77777777" w:rsidTr="007215F9">
        <w:trPr>
          <w:trHeight w:val="413"/>
        </w:trPr>
        <w:tc>
          <w:tcPr>
            <w:tcW w:w="94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FB96A" w14:textId="26520214" w:rsidR="00863052" w:rsidRPr="00D960A3" w:rsidRDefault="00863052" w:rsidP="00FC46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ppendix </w:t>
            </w:r>
            <w:r w:rsidR="008E22C3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1843F9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sons of the variables of interest with Muslim women from the current sample who reported wearing a hijab or niqab vs those who do not</w:t>
            </w: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FC46E4" w:rsidRPr="00D960A3" w14:paraId="6FAE2E7C" w14:textId="77777777" w:rsidTr="007215F9">
        <w:trPr>
          <w:trHeight w:val="413"/>
        </w:trPr>
        <w:tc>
          <w:tcPr>
            <w:tcW w:w="13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EEA29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BD59E" w14:textId="6BCDB491" w:rsidR="00FC46E4" w:rsidRPr="00D960A3" w:rsidRDefault="00FC46E4" w:rsidP="00FC46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7DE9D" w14:textId="5736D140" w:rsidR="00FC46E4" w:rsidRPr="00D960A3" w:rsidRDefault="00FC46E4" w:rsidP="00FC46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 (SD)</w:t>
            </w:r>
            <w:r w:rsidR="007A27D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 w:rsidR="00C45A6F" w:rsidRPr="00D960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="00C45A6F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7A27D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C45A6F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3E72E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8A7C1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85B00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7D834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C46E4" w:rsidRPr="00D960A3" w14:paraId="4581BE8B" w14:textId="77777777" w:rsidTr="007215F9">
        <w:trPr>
          <w:trHeight w:val="413"/>
        </w:trPr>
        <w:tc>
          <w:tcPr>
            <w:tcW w:w="13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5226" w14:textId="77777777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05E" w14:textId="5FA14B50" w:rsidR="00FC46E4" w:rsidRPr="00D960A3" w:rsidRDefault="00595CD5" w:rsidP="00D51F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 </w:t>
            </w:r>
            <w:r w:rsidR="00FC46E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r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157" w14:textId="3EED3F58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r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237A" w14:textId="4A69966E" w:rsidR="00FC46E4" w:rsidRPr="00D960A3" w:rsidRDefault="00595CD5" w:rsidP="00D51F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 </w:t>
            </w:r>
            <w:r w:rsidR="00FC46E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r</w:t>
            </w:r>
          </w:p>
        </w:tc>
        <w:tc>
          <w:tcPr>
            <w:tcW w:w="14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63D" w14:textId="232C49E7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ar</w:t>
            </w:r>
          </w:p>
        </w:tc>
        <w:tc>
          <w:tcPr>
            <w:tcW w:w="7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09B" w14:textId="5AA86A02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t</w:t>
            </w: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/</w:t>
            </w:r>
            <w:r w:rsidR="0009209D" w:rsidRPr="00D960A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χ</w:t>
            </w: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8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154" w14:textId="77777777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49A4" w14:textId="7FC10B1C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886" w14:textId="77777777" w:rsidR="00FC46E4" w:rsidRPr="00D960A3" w:rsidRDefault="00FC46E4" w:rsidP="00D51F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/v</w:t>
            </w:r>
          </w:p>
        </w:tc>
      </w:tr>
      <w:tr w:rsidR="00FC46E4" w:rsidRPr="00D960A3" w14:paraId="0F4D4493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760" w14:textId="5D0E1C18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-ASI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CF4A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1351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E33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32 (6.5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813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05 (11.2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D9D0" w14:textId="731F82A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1.02</w:t>
            </w:r>
            <w:r w:rsidR="007C7CF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9EC" w14:textId="1AE43C61" w:rsidR="00FC46E4" w:rsidRPr="00D960A3" w:rsidRDefault="00BF4E7B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9.12</w:t>
            </w:r>
            <w:r w:rsidR="007C7CF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6C3" w14:textId="3422EC8E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3</w:t>
            </w:r>
            <w:r w:rsidR="00BF4E7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37D" w14:textId="6C50391A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.30</w:t>
            </w:r>
          </w:p>
        </w:tc>
      </w:tr>
      <w:tr w:rsidR="00FC46E4" w:rsidRPr="00D960A3" w14:paraId="37D95359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DCA" w14:textId="4106B744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TAQ-I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5AC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08C8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659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.36 (22.2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C5D1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05 (25.2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D9B1" w14:textId="4427510A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B08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06F" w14:textId="3AD9E0B9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6397" w14:textId="5CAB8478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27</w:t>
            </w:r>
          </w:p>
        </w:tc>
      </w:tr>
      <w:tr w:rsidR="00FC46E4" w:rsidRPr="00D960A3" w14:paraId="6DD3EAE0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5FB7" w14:textId="6ABBDE5D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E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5EB" w14:textId="5FD32D65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1</w:t>
            </w:r>
            <w:r w:rsidR="007C7CF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A1F5" w14:textId="40ED0485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 w:rsidR="007C7CFB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692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.14 (13.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5B0" w14:textId="55F01815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  <w:r w:rsidR="000225E6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.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425" w14:textId="298BA324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D06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5323" w14:textId="538EEA94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C41" w14:textId="3EE217A5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25</w:t>
            </w:r>
          </w:p>
        </w:tc>
      </w:tr>
      <w:tr w:rsidR="00FC46E4" w:rsidRPr="00D960A3" w14:paraId="69602E4A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753A" w14:textId="11760F48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SQ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AF7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A2D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F05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36 (43.3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A861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75 (40.4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AED" w14:textId="6CFE5219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033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FCC" w14:textId="2CCA13A6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296" w14:textId="02B1E5F1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.0</w:t>
            </w:r>
            <w:r w:rsidR="00BF4E7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C46E4" w:rsidRPr="00D960A3" w14:paraId="29EA834E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902" w14:textId="7F90020E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954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F673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6B0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4 (10.8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0C4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5 (11.9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F71" w14:textId="73A087DC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626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2A2" w14:textId="5F607FA6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118" w14:textId="7DCF0F96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.14</w:t>
            </w:r>
          </w:p>
        </w:tc>
      </w:tr>
      <w:tr w:rsidR="00FC46E4" w:rsidRPr="00D960A3" w14:paraId="42D89BAB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1C28" w14:textId="22A228FB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5AF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B88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BE5" w14:textId="234466F9" w:rsidR="00FC46E4" w:rsidRPr="00D960A3" w:rsidRDefault="0093304C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26 (3.5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1B8" w14:textId="6209468F" w:rsidR="00FC46E4" w:rsidRPr="00D960A3" w:rsidRDefault="0093304C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85 (4.9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4F0" w14:textId="7088E9A5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0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B4A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741" w14:textId="140DF3ED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558" w14:textId="0B95E0D0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.2</w:t>
            </w:r>
            <w:r w:rsidR="00BF4E7B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C46E4" w:rsidRPr="00D960A3" w14:paraId="2B3FF11F" w14:textId="77777777" w:rsidTr="00C45A6F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BC7" w14:textId="36712E32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DCD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744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4B8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12 (6.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897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3 (8.0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936" w14:textId="339A100C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1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D16" w14:textId="77777777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11E" w14:textId="76537ECC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AB8" w14:textId="0FDE4496" w:rsidR="00FC46E4" w:rsidRPr="00D960A3" w:rsidRDefault="00FC46E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.44</w:t>
            </w:r>
          </w:p>
        </w:tc>
      </w:tr>
      <w:tr w:rsidR="00FC46E4" w:rsidRPr="00D960A3" w14:paraId="453156F0" w14:textId="77777777" w:rsidTr="007215F9">
        <w:trPr>
          <w:trHeight w:val="413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75384" w14:textId="190E3DEC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n West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BC412" w14:textId="6241D8D6" w:rsidR="00FC46E4" w:rsidRPr="00D960A3" w:rsidRDefault="007A27D4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DCD90" w14:textId="11D701E7" w:rsidR="00FC46E4" w:rsidRPr="00D960A3" w:rsidRDefault="007A27D4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40427" w14:textId="00F0F54F" w:rsidR="00FC46E4" w:rsidRPr="00D960A3" w:rsidRDefault="00C45A6F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</w:t>
            </w:r>
            <w:r w:rsidR="00D75B70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  <w:r w:rsidR="007A27D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002F0" w14:textId="38AF8740" w:rsidR="00FC46E4" w:rsidRPr="00D960A3" w:rsidRDefault="00C45A6F" w:rsidP="00C45A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</w:t>
            </w:r>
            <w:r w:rsidR="00FD7DF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7A27D4"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  <w:r w:rsidRPr="00D960A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DA8EC" w14:textId="40E10D51" w:rsidR="00FC46E4" w:rsidRPr="00D960A3" w:rsidRDefault="0009209D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.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649C4" w14:textId="14C8C015" w:rsidR="00FC46E4" w:rsidRPr="00D960A3" w:rsidRDefault="0009209D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8AA90" w14:textId="0854AD8E" w:rsidR="00FC46E4" w:rsidRPr="00D960A3" w:rsidRDefault="0009209D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41F4A" w14:textId="05BD5650" w:rsidR="00FC46E4" w:rsidRPr="00D960A3" w:rsidRDefault="0009209D" w:rsidP="00C45A6F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.26</w:t>
            </w:r>
          </w:p>
        </w:tc>
      </w:tr>
      <w:tr w:rsidR="00FC46E4" w:rsidRPr="00D960A3" w14:paraId="01E2D912" w14:textId="77777777" w:rsidTr="007215F9">
        <w:trPr>
          <w:trHeight w:val="413"/>
        </w:trPr>
        <w:tc>
          <w:tcPr>
            <w:tcW w:w="94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6AD" w14:textId="05D8E184" w:rsidR="00D51FCD" w:rsidRPr="00D960A3" w:rsidRDefault="00D51FCD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otes: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SL-ASIA = </w:t>
            </w:r>
            <w:proofErr w:type="spellStart"/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Suinn</w:t>
            </w:r>
            <w:proofErr w:type="spellEnd"/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-Lew Asian Self Identity Acculturation; SATAQ-IG = Sociocultural Attitudes Toward Appearance Questionnaire-Internalization General subscale; FIERS = Feagin Intrinsic-Extrinsic Religiosity Scale; BSQ = Body Shape Questionnaire; EAT = Eating Attitudes Test; BMI = Body Mass Index; Born West. =</w:t>
            </w:r>
            <w:r w:rsidR="00A15ADA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proportion of respondents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born in the US (</w:t>
            </w:r>
            <w:r w:rsidRPr="00D960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 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= </w:t>
            </w:r>
            <w:r w:rsidR="00B55660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24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) or UK (</w:t>
            </w:r>
            <w:r w:rsidRPr="00D960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n 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= </w:t>
            </w:r>
            <w:r w:rsidR="00B55660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1</w:t>
            </w:r>
            <w:r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)</w:t>
            </w:r>
            <w:r w:rsidR="0009209D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09209D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df</w:t>
            </w:r>
            <w:proofErr w:type="spellEnd"/>
            <w:r w:rsidR="0009209D" w:rsidRPr="00D960A3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 xml:space="preserve"> = degrees of freedom</w:t>
            </w:r>
          </w:p>
          <w:p w14:paraId="53C0D3D2" w14:textId="519006F4" w:rsidR="00FC46E4" w:rsidRPr="00D960A3" w:rsidRDefault="00FC46E4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ᵃ </w:t>
            </w:r>
            <w:proofErr w:type="spellStart"/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Levene's</w:t>
            </w:r>
            <w:proofErr w:type="spellEnd"/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 test </w:t>
            </w:r>
            <w:r w:rsidR="00A3463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was</w:t>
            </w: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 significant (</w:t>
            </w:r>
            <w:r w:rsidRPr="00D960A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p</w:t>
            </w: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 &lt; .05), suggesting a violation of the assumption of equal variances</w:t>
            </w:r>
            <w:r w:rsidR="00A3463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, and Welch’s </w:t>
            </w:r>
            <w:r w:rsidR="00A34631" w:rsidRPr="00D960A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2"/>
                <w:szCs w:val="22"/>
                <w14:ligatures w14:val="none"/>
              </w:rPr>
              <w:t>t</w:t>
            </w:r>
            <w:r w:rsidR="00A3463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-test is presented here instead</w:t>
            </w:r>
            <w:r w:rsidR="000225E6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;</w:t>
            </w:r>
          </w:p>
          <w:p w14:paraId="4F1208A7" w14:textId="4B97A003" w:rsidR="007C7CFB" w:rsidRPr="00D960A3" w:rsidRDefault="007C7CFB" w:rsidP="00FC46E4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r w:rsidR="005602B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:vertAlign w:val="superscript"/>
                <w14:ligatures w14:val="none"/>
              </w:rPr>
              <w:t xml:space="preserve"> </w:t>
            </w:r>
            <w:r w:rsidR="005602B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Four wearers and non-wearers</w:t>
            </w:r>
            <w:r w:rsidR="00E47172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 (each)</w:t>
            </w:r>
            <w:r w:rsidR="005602B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 of </w:t>
            </w:r>
            <w:r w:rsidR="00863052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 xml:space="preserve">hijab/niqab </w:t>
            </w:r>
            <w:r w:rsidR="005602B1" w:rsidRPr="00D960A3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did not complete the FIERS</w:t>
            </w:r>
          </w:p>
        </w:tc>
      </w:tr>
    </w:tbl>
    <w:p w14:paraId="604E6D51" w14:textId="77777777" w:rsidR="00E50D15" w:rsidRDefault="00E50D15"/>
    <w:sectPr w:rsidR="00E50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E4"/>
    <w:rsid w:val="00006550"/>
    <w:rsid w:val="000072CC"/>
    <w:rsid w:val="00010572"/>
    <w:rsid w:val="00014567"/>
    <w:rsid w:val="000200F4"/>
    <w:rsid w:val="000225E6"/>
    <w:rsid w:val="0003551B"/>
    <w:rsid w:val="00043360"/>
    <w:rsid w:val="00072CE5"/>
    <w:rsid w:val="00081A5D"/>
    <w:rsid w:val="0009209D"/>
    <w:rsid w:val="00095B82"/>
    <w:rsid w:val="000A4D7E"/>
    <w:rsid w:val="000A6CC7"/>
    <w:rsid w:val="000A77F6"/>
    <w:rsid w:val="000D28C2"/>
    <w:rsid w:val="000D44C2"/>
    <w:rsid w:val="000D7244"/>
    <w:rsid w:val="000F4360"/>
    <w:rsid w:val="000F70F4"/>
    <w:rsid w:val="000F71C9"/>
    <w:rsid w:val="00105F6D"/>
    <w:rsid w:val="00106132"/>
    <w:rsid w:val="001071C9"/>
    <w:rsid w:val="00110579"/>
    <w:rsid w:val="00111BFD"/>
    <w:rsid w:val="0011347C"/>
    <w:rsid w:val="001148B9"/>
    <w:rsid w:val="00134973"/>
    <w:rsid w:val="0014113C"/>
    <w:rsid w:val="0014442E"/>
    <w:rsid w:val="0014513B"/>
    <w:rsid w:val="00147155"/>
    <w:rsid w:val="00152BE4"/>
    <w:rsid w:val="0015300D"/>
    <w:rsid w:val="0016415A"/>
    <w:rsid w:val="001843F9"/>
    <w:rsid w:val="001A16A0"/>
    <w:rsid w:val="001A75F7"/>
    <w:rsid w:val="001B32BA"/>
    <w:rsid w:val="001D75B3"/>
    <w:rsid w:val="001E0206"/>
    <w:rsid w:val="001E4799"/>
    <w:rsid w:val="001E6C3E"/>
    <w:rsid w:val="001F3A5B"/>
    <w:rsid w:val="001F4E80"/>
    <w:rsid w:val="00206927"/>
    <w:rsid w:val="00222FE9"/>
    <w:rsid w:val="00224208"/>
    <w:rsid w:val="00225D26"/>
    <w:rsid w:val="00226F77"/>
    <w:rsid w:val="00232C41"/>
    <w:rsid w:val="0023679A"/>
    <w:rsid w:val="00244CB6"/>
    <w:rsid w:val="00245EDE"/>
    <w:rsid w:val="00251F75"/>
    <w:rsid w:val="002522FC"/>
    <w:rsid w:val="00265C66"/>
    <w:rsid w:val="00273338"/>
    <w:rsid w:val="002A0071"/>
    <w:rsid w:val="002B0A16"/>
    <w:rsid w:val="002B2684"/>
    <w:rsid w:val="002C432A"/>
    <w:rsid w:val="002C6DED"/>
    <w:rsid w:val="002E649E"/>
    <w:rsid w:val="002E7D16"/>
    <w:rsid w:val="002F2335"/>
    <w:rsid w:val="00315416"/>
    <w:rsid w:val="003218D0"/>
    <w:rsid w:val="00327F3B"/>
    <w:rsid w:val="00342562"/>
    <w:rsid w:val="00353F30"/>
    <w:rsid w:val="00355A0C"/>
    <w:rsid w:val="00361D24"/>
    <w:rsid w:val="00366A54"/>
    <w:rsid w:val="003733F1"/>
    <w:rsid w:val="003816C0"/>
    <w:rsid w:val="0038215D"/>
    <w:rsid w:val="003949C4"/>
    <w:rsid w:val="003A5EA2"/>
    <w:rsid w:val="003B12B8"/>
    <w:rsid w:val="003B676D"/>
    <w:rsid w:val="003B6A52"/>
    <w:rsid w:val="003D573A"/>
    <w:rsid w:val="003D66AC"/>
    <w:rsid w:val="003D7957"/>
    <w:rsid w:val="003E1328"/>
    <w:rsid w:val="003E15A0"/>
    <w:rsid w:val="003E467C"/>
    <w:rsid w:val="003E6BED"/>
    <w:rsid w:val="003F59E3"/>
    <w:rsid w:val="003F7825"/>
    <w:rsid w:val="004055F7"/>
    <w:rsid w:val="00412AB4"/>
    <w:rsid w:val="0041407A"/>
    <w:rsid w:val="00424BC9"/>
    <w:rsid w:val="00446A7F"/>
    <w:rsid w:val="004477CC"/>
    <w:rsid w:val="00453665"/>
    <w:rsid w:val="00455B82"/>
    <w:rsid w:val="00457587"/>
    <w:rsid w:val="00462D8F"/>
    <w:rsid w:val="00463C65"/>
    <w:rsid w:val="00470243"/>
    <w:rsid w:val="0047416E"/>
    <w:rsid w:val="004A54CC"/>
    <w:rsid w:val="004B442D"/>
    <w:rsid w:val="004B6D67"/>
    <w:rsid w:val="004C28AB"/>
    <w:rsid w:val="004C7D4C"/>
    <w:rsid w:val="004D3699"/>
    <w:rsid w:val="004D3898"/>
    <w:rsid w:val="004D6E89"/>
    <w:rsid w:val="004E4C46"/>
    <w:rsid w:val="004E5418"/>
    <w:rsid w:val="004F29CE"/>
    <w:rsid w:val="004F43CB"/>
    <w:rsid w:val="00501879"/>
    <w:rsid w:val="005077AC"/>
    <w:rsid w:val="00516B6D"/>
    <w:rsid w:val="00532B85"/>
    <w:rsid w:val="00543E83"/>
    <w:rsid w:val="00552515"/>
    <w:rsid w:val="0055497C"/>
    <w:rsid w:val="005602B1"/>
    <w:rsid w:val="00564D1E"/>
    <w:rsid w:val="00572C91"/>
    <w:rsid w:val="00595CD5"/>
    <w:rsid w:val="005B109F"/>
    <w:rsid w:val="005C122F"/>
    <w:rsid w:val="005C4B64"/>
    <w:rsid w:val="005C4E69"/>
    <w:rsid w:val="005C714F"/>
    <w:rsid w:val="005D6A87"/>
    <w:rsid w:val="005D75BB"/>
    <w:rsid w:val="005D77DE"/>
    <w:rsid w:val="005E100B"/>
    <w:rsid w:val="00615052"/>
    <w:rsid w:val="006226DA"/>
    <w:rsid w:val="006322E6"/>
    <w:rsid w:val="00645147"/>
    <w:rsid w:val="006577DD"/>
    <w:rsid w:val="00660FE3"/>
    <w:rsid w:val="006650E4"/>
    <w:rsid w:val="00672808"/>
    <w:rsid w:val="006834AF"/>
    <w:rsid w:val="00686060"/>
    <w:rsid w:val="00687068"/>
    <w:rsid w:val="00694DC1"/>
    <w:rsid w:val="00695EB5"/>
    <w:rsid w:val="006A3062"/>
    <w:rsid w:val="006A41DD"/>
    <w:rsid w:val="006B5EF6"/>
    <w:rsid w:val="006C5E76"/>
    <w:rsid w:val="006D061B"/>
    <w:rsid w:val="006D7559"/>
    <w:rsid w:val="006F5FB5"/>
    <w:rsid w:val="00702D45"/>
    <w:rsid w:val="00716D93"/>
    <w:rsid w:val="007215F9"/>
    <w:rsid w:val="00725C8A"/>
    <w:rsid w:val="007300E0"/>
    <w:rsid w:val="00737C24"/>
    <w:rsid w:val="007409DD"/>
    <w:rsid w:val="0074380E"/>
    <w:rsid w:val="00763707"/>
    <w:rsid w:val="0076546D"/>
    <w:rsid w:val="0077155F"/>
    <w:rsid w:val="007748B8"/>
    <w:rsid w:val="00787CAC"/>
    <w:rsid w:val="00795A07"/>
    <w:rsid w:val="007A27D4"/>
    <w:rsid w:val="007A5664"/>
    <w:rsid w:val="007B7EA0"/>
    <w:rsid w:val="007C1055"/>
    <w:rsid w:val="007C50FD"/>
    <w:rsid w:val="007C7CFB"/>
    <w:rsid w:val="007D725C"/>
    <w:rsid w:val="007E26AA"/>
    <w:rsid w:val="007E30D0"/>
    <w:rsid w:val="007E5EF2"/>
    <w:rsid w:val="0080157B"/>
    <w:rsid w:val="00801F64"/>
    <w:rsid w:val="00805565"/>
    <w:rsid w:val="008058A7"/>
    <w:rsid w:val="00805B6B"/>
    <w:rsid w:val="00807B94"/>
    <w:rsid w:val="008220D2"/>
    <w:rsid w:val="00826792"/>
    <w:rsid w:val="00827BC1"/>
    <w:rsid w:val="00831F02"/>
    <w:rsid w:val="00832B37"/>
    <w:rsid w:val="0083550A"/>
    <w:rsid w:val="00841DFC"/>
    <w:rsid w:val="00843DBA"/>
    <w:rsid w:val="00863052"/>
    <w:rsid w:val="00873088"/>
    <w:rsid w:val="00874613"/>
    <w:rsid w:val="00887CA9"/>
    <w:rsid w:val="0089162A"/>
    <w:rsid w:val="008A330B"/>
    <w:rsid w:val="008A49DE"/>
    <w:rsid w:val="008A634B"/>
    <w:rsid w:val="008B2FEE"/>
    <w:rsid w:val="008C173D"/>
    <w:rsid w:val="008D6AED"/>
    <w:rsid w:val="008E22C3"/>
    <w:rsid w:val="008F154C"/>
    <w:rsid w:val="008F29B5"/>
    <w:rsid w:val="008F6C46"/>
    <w:rsid w:val="008F6CF1"/>
    <w:rsid w:val="00902C56"/>
    <w:rsid w:val="00902E09"/>
    <w:rsid w:val="00921ECD"/>
    <w:rsid w:val="00923075"/>
    <w:rsid w:val="00923115"/>
    <w:rsid w:val="0093011F"/>
    <w:rsid w:val="009319C7"/>
    <w:rsid w:val="0093304C"/>
    <w:rsid w:val="00934352"/>
    <w:rsid w:val="00945DFD"/>
    <w:rsid w:val="00954704"/>
    <w:rsid w:val="00954A26"/>
    <w:rsid w:val="00976CB8"/>
    <w:rsid w:val="009814FA"/>
    <w:rsid w:val="009856BD"/>
    <w:rsid w:val="00996C96"/>
    <w:rsid w:val="009A2885"/>
    <w:rsid w:val="009A2A7B"/>
    <w:rsid w:val="009B7CCA"/>
    <w:rsid w:val="009C66FA"/>
    <w:rsid w:val="009D02B9"/>
    <w:rsid w:val="009E36E1"/>
    <w:rsid w:val="009E3D93"/>
    <w:rsid w:val="009E506D"/>
    <w:rsid w:val="009E6D0E"/>
    <w:rsid w:val="009F1F1F"/>
    <w:rsid w:val="009F2DD9"/>
    <w:rsid w:val="009F6991"/>
    <w:rsid w:val="00A00F99"/>
    <w:rsid w:val="00A01BC0"/>
    <w:rsid w:val="00A15ADA"/>
    <w:rsid w:val="00A22C16"/>
    <w:rsid w:val="00A3062C"/>
    <w:rsid w:val="00A3343B"/>
    <w:rsid w:val="00A34631"/>
    <w:rsid w:val="00A538FA"/>
    <w:rsid w:val="00A673B0"/>
    <w:rsid w:val="00A7646E"/>
    <w:rsid w:val="00A93F56"/>
    <w:rsid w:val="00AB13ED"/>
    <w:rsid w:val="00AC21BE"/>
    <w:rsid w:val="00AC26E0"/>
    <w:rsid w:val="00AD545B"/>
    <w:rsid w:val="00AE4A28"/>
    <w:rsid w:val="00B02B1C"/>
    <w:rsid w:val="00B17DD4"/>
    <w:rsid w:val="00B2341A"/>
    <w:rsid w:val="00B3479C"/>
    <w:rsid w:val="00B354D3"/>
    <w:rsid w:val="00B36D47"/>
    <w:rsid w:val="00B45718"/>
    <w:rsid w:val="00B45B74"/>
    <w:rsid w:val="00B46F42"/>
    <w:rsid w:val="00B47D1F"/>
    <w:rsid w:val="00B55660"/>
    <w:rsid w:val="00B6258E"/>
    <w:rsid w:val="00B637A7"/>
    <w:rsid w:val="00B6634C"/>
    <w:rsid w:val="00B87CD5"/>
    <w:rsid w:val="00B935C5"/>
    <w:rsid w:val="00B97C96"/>
    <w:rsid w:val="00BB4FFC"/>
    <w:rsid w:val="00BB5B8A"/>
    <w:rsid w:val="00BF04FD"/>
    <w:rsid w:val="00BF4E7B"/>
    <w:rsid w:val="00C022A2"/>
    <w:rsid w:val="00C02AEA"/>
    <w:rsid w:val="00C051EC"/>
    <w:rsid w:val="00C1685D"/>
    <w:rsid w:val="00C16919"/>
    <w:rsid w:val="00C16D35"/>
    <w:rsid w:val="00C325EC"/>
    <w:rsid w:val="00C45A6F"/>
    <w:rsid w:val="00C72E80"/>
    <w:rsid w:val="00C741C0"/>
    <w:rsid w:val="00C76619"/>
    <w:rsid w:val="00C85EC9"/>
    <w:rsid w:val="00CA5A15"/>
    <w:rsid w:val="00CB272C"/>
    <w:rsid w:val="00CE151A"/>
    <w:rsid w:val="00CE169A"/>
    <w:rsid w:val="00D15F6A"/>
    <w:rsid w:val="00D20520"/>
    <w:rsid w:val="00D5177B"/>
    <w:rsid w:val="00D51FCD"/>
    <w:rsid w:val="00D6360A"/>
    <w:rsid w:val="00D73BDC"/>
    <w:rsid w:val="00D75B70"/>
    <w:rsid w:val="00D75F17"/>
    <w:rsid w:val="00D82FC8"/>
    <w:rsid w:val="00D85F45"/>
    <w:rsid w:val="00D866B8"/>
    <w:rsid w:val="00D960A3"/>
    <w:rsid w:val="00DB0297"/>
    <w:rsid w:val="00DB0D90"/>
    <w:rsid w:val="00DD69A9"/>
    <w:rsid w:val="00DE6F9C"/>
    <w:rsid w:val="00DF1574"/>
    <w:rsid w:val="00E25316"/>
    <w:rsid w:val="00E31FB7"/>
    <w:rsid w:val="00E32649"/>
    <w:rsid w:val="00E348E0"/>
    <w:rsid w:val="00E3523C"/>
    <w:rsid w:val="00E356AB"/>
    <w:rsid w:val="00E418E3"/>
    <w:rsid w:val="00E43D65"/>
    <w:rsid w:val="00E47172"/>
    <w:rsid w:val="00E50D15"/>
    <w:rsid w:val="00E52408"/>
    <w:rsid w:val="00E6272F"/>
    <w:rsid w:val="00E670C7"/>
    <w:rsid w:val="00E725D7"/>
    <w:rsid w:val="00E7795B"/>
    <w:rsid w:val="00E93CBF"/>
    <w:rsid w:val="00EA6D5B"/>
    <w:rsid w:val="00EC258F"/>
    <w:rsid w:val="00EC52EC"/>
    <w:rsid w:val="00ED2BF4"/>
    <w:rsid w:val="00ED3EAE"/>
    <w:rsid w:val="00ED6237"/>
    <w:rsid w:val="00EE2417"/>
    <w:rsid w:val="00EF0AAD"/>
    <w:rsid w:val="00EF50D8"/>
    <w:rsid w:val="00F00EBD"/>
    <w:rsid w:val="00F12697"/>
    <w:rsid w:val="00F17223"/>
    <w:rsid w:val="00F249C3"/>
    <w:rsid w:val="00F370D0"/>
    <w:rsid w:val="00F37CE4"/>
    <w:rsid w:val="00F44198"/>
    <w:rsid w:val="00F538F4"/>
    <w:rsid w:val="00F65ACA"/>
    <w:rsid w:val="00F66667"/>
    <w:rsid w:val="00F66B68"/>
    <w:rsid w:val="00F6791A"/>
    <w:rsid w:val="00F71193"/>
    <w:rsid w:val="00F80701"/>
    <w:rsid w:val="00F812E8"/>
    <w:rsid w:val="00F832CF"/>
    <w:rsid w:val="00FB5A31"/>
    <w:rsid w:val="00FC46E4"/>
    <w:rsid w:val="00FD1C33"/>
    <w:rsid w:val="00FD6347"/>
    <w:rsid w:val="00FD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78CDA"/>
  <w15:chartTrackingRefBased/>
  <w15:docId w15:val="{6BBDCC34-78BE-AF48-B7B4-C8321F1E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4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nau</dc:creator>
  <cp:keywords/>
  <dc:description/>
  <cp:lastModifiedBy>Erik Benau</cp:lastModifiedBy>
  <cp:revision>23</cp:revision>
  <dcterms:created xsi:type="dcterms:W3CDTF">2022-04-11T18:04:00Z</dcterms:created>
  <dcterms:modified xsi:type="dcterms:W3CDTF">2022-04-14T01:07:00Z</dcterms:modified>
</cp:coreProperties>
</file>